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4FEE5" w14:textId="10D59948" w:rsidR="008B281F" w:rsidRDefault="00BF6F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AE78D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219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281F" w:rsidRPr="00747F51">
        <w:rPr>
          <w:rFonts w:ascii="Times New Roman" w:hAnsi="Times New Roman" w:cs="Times New Roman"/>
          <w:sz w:val="24"/>
          <w:szCs w:val="24"/>
        </w:rPr>
        <w:t>Primers used for genotyping rhinovirus/enterovirus</w:t>
      </w:r>
      <w:r w:rsidR="000463B6" w:rsidRPr="00747F51">
        <w:rPr>
          <w:rFonts w:ascii="Times New Roman" w:hAnsi="Times New Roman" w:cs="Times New Roman"/>
          <w:sz w:val="24"/>
          <w:szCs w:val="24"/>
        </w:rPr>
        <w:t>.</w:t>
      </w:r>
    </w:p>
    <w:p w14:paraId="5AA9F936" w14:textId="77777777" w:rsidR="00357CC5" w:rsidRDefault="00357CC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43"/>
        <w:gridCol w:w="949"/>
        <w:gridCol w:w="4750"/>
        <w:gridCol w:w="1217"/>
        <w:gridCol w:w="1242"/>
      </w:tblGrid>
      <w:tr w:rsidR="008B281F" w:rsidRPr="005160BB" w14:paraId="2DF97786" w14:textId="77777777" w:rsidTr="005160BB">
        <w:tc>
          <w:tcPr>
            <w:tcW w:w="1358" w:type="dxa"/>
          </w:tcPr>
          <w:p w14:paraId="73535FA5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9" w:type="dxa"/>
          </w:tcPr>
          <w:p w14:paraId="60892F94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439" w:type="dxa"/>
          </w:tcPr>
          <w:p w14:paraId="09F33DAD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-3’)</w:t>
            </w:r>
          </w:p>
        </w:tc>
        <w:tc>
          <w:tcPr>
            <w:tcW w:w="1148" w:type="dxa"/>
          </w:tcPr>
          <w:p w14:paraId="5391C174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365" w:type="dxa"/>
          </w:tcPr>
          <w:p w14:paraId="19B77468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B281F" w:rsidRPr="005160BB" w14:paraId="139500AE" w14:textId="77777777" w:rsidTr="005160BB">
        <w:trPr>
          <w:trHeight w:val="915"/>
        </w:trPr>
        <w:tc>
          <w:tcPr>
            <w:tcW w:w="1358" w:type="dxa"/>
            <w:vMerge w:val="restart"/>
          </w:tcPr>
          <w:p w14:paraId="566B1CEE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terovirus typing </w:t>
            </w:r>
          </w:p>
          <w:p w14:paraId="6641BAB7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>(VP1)</w:t>
            </w:r>
          </w:p>
        </w:tc>
        <w:tc>
          <w:tcPr>
            <w:tcW w:w="899" w:type="dxa"/>
          </w:tcPr>
          <w:p w14:paraId="02A4D9AC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AN32</w:t>
            </w:r>
          </w:p>
          <w:p w14:paraId="093F5123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AN33</w:t>
            </w:r>
          </w:p>
          <w:p w14:paraId="5D18614A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AN34</w:t>
            </w:r>
          </w:p>
          <w:p w14:paraId="0B593FD9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AN35</w:t>
            </w:r>
          </w:p>
        </w:tc>
        <w:tc>
          <w:tcPr>
            <w:tcW w:w="4439" w:type="dxa"/>
          </w:tcPr>
          <w:p w14:paraId="79F32891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GTYTGCCA</w:t>
            </w:r>
          </w:p>
          <w:p w14:paraId="0068407C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GAYTGCCA</w:t>
            </w:r>
          </w:p>
          <w:p w14:paraId="3A7E87A0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CCRTCRTA</w:t>
            </w:r>
          </w:p>
          <w:p w14:paraId="2325CFE8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RCTYTGCCA</w:t>
            </w:r>
          </w:p>
        </w:tc>
        <w:tc>
          <w:tcPr>
            <w:tcW w:w="1148" w:type="dxa"/>
          </w:tcPr>
          <w:p w14:paraId="7CA5C3C8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365" w:type="dxa"/>
            <w:vMerge w:val="restart"/>
          </w:tcPr>
          <w:p w14:paraId="7E54BAF3" w14:textId="0E390937" w:rsidR="008B281F" w:rsidRPr="005160BB" w:rsidRDefault="00AE78DE" w:rsidP="00A1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8B281F" w:rsidRPr="005160BB" w14:paraId="3EEA4762" w14:textId="77777777" w:rsidTr="005160BB">
        <w:trPr>
          <w:trHeight w:val="465"/>
        </w:trPr>
        <w:tc>
          <w:tcPr>
            <w:tcW w:w="1358" w:type="dxa"/>
            <w:vMerge/>
          </w:tcPr>
          <w:p w14:paraId="5647C530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9" w:type="dxa"/>
          </w:tcPr>
          <w:p w14:paraId="1A64A233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  <w:p w14:paraId="21AF3740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4439" w:type="dxa"/>
          </w:tcPr>
          <w:p w14:paraId="59E758FB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CICCIGGIGGIAYRWACAT</w:t>
            </w:r>
          </w:p>
          <w:p w14:paraId="1B4D8102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GCIATGYTIGGIACICAYRT</w:t>
            </w:r>
          </w:p>
        </w:tc>
        <w:tc>
          <w:tcPr>
            <w:tcW w:w="1148" w:type="dxa"/>
          </w:tcPr>
          <w:p w14:paraId="075AEBD1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365" w:type="dxa"/>
            <w:vMerge/>
          </w:tcPr>
          <w:p w14:paraId="46156C58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81F" w:rsidRPr="005160BB" w14:paraId="7FDD2D6F" w14:textId="77777777" w:rsidTr="005160BB">
        <w:trPr>
          <w:trHeight w:val="465"/>
        </w:trPr>
        <w:tc>
          <w:tcPr>
            <w:tcW w:w="1358" w:type="dxa"/>
            <w:vMerge/>
          </w:tcPr>
          <w:p w14:paraId="3CC14528" w14:textId="77777777" w:rsidR="008B281F" w:rsidRPr="005160BB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9" w:type="dxa"/>
          </w:tcPr>
          <w:p w14:paraId="5D86DF1B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AN88</w:t>
            </w:r>
          </w:p>
          <w:p w14:paraId="1A29E4E7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AN89</w:t>
            </w:r>
          </w:p>
        </w:tc>
        <w:tc>
          <w:tcPr>
            <w:tcW w:w="4439" w:type="dxa"/>
          </w:tcPr>
          <w:p w14:paraId="543F4071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CCAGCACTGACAGCAGYNGARAYNGG</w:t>
            </w:r>
          </w:p>
          <w:p w14:paraId="199816AE" w14:textId="77777777" w:rsidR="008B281F" w:rsidRPr="005160BB" w:rsidRDefault="008B281F" w:rsidP="007C0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TACTGGACCACCTGGNGGNAYRWACAT</w:t>
            </w:r>
          </w:p>
        </w:tc>
        <w:tc>
          <w:tcPr>
            <w:tcW w:w="1148" w:type="dxa"/>
          </w:tcPr>
          <w:p w14:paraId="7AAACCB3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348 – 39</w:t>
            </w:r>
          </w:p>
        </w:tc>
        <w:tc>
          <w:tcPr>
            <w:tcW w:w="1365" w:type="dxa"/>
            <w:vMerge/>
          </w:tcPr>
          <w:p w14:paraId="057BF7C6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81F" w:rsidRPr="005160BB" w14:paraId="15F24C6A" w14:textId="77777777" w:rsidTr="005160BB">
        <w:tc>
          <w:tcPr>
            <w:tcW w:w="1358" w:type="dxa"/>
          </w:tcPr>
          <w:p w14:paraId="298C8990" w14:textId="77777777" w:rsidR="008B281F" w:rsidRDefault="008B28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b/>
                <w:sz w:val="24"/>
                <w:szCs w:val="24"/>
              </w:rPr>
              <w:t>Rhinovirus typing (VP4/VP2)</w:t>
            </w:r>
          </w:p>
          <w:p w14:paraId="6324F89A" w14:textId="2DA4E25B" w:rsidR="00357CC5" w:rsidRPr="005160BB" w:rsidRDefault="00357C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9" w:type="dxa"/>
          </w:tcPr>
          <w:p w14:paraId="1C6220C3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DK001</w:t>
            </w:r>
          </w:p>
          <w:p w14:paraId="7B8F9321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SRHI1</w:t>
            </w:r>
          </w:p>
          <w:p w14:paraId="4E0C6554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SRHI2</w:t>
            </w:r>
          </w:p>
        </w:tc>
        <w:tc>
          <w:tcPr>
            <w:tcW w:w="4439" w:type="dxa"/>
          </w:tcPr>
          <w:p w14:paraId="4C982999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CAAGCACTTCTGTTTCCC</w:t>
            </w:r>
          </w:p>
          <w:p w14:paraId="0480A382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GCATCIGGYARYTTCCACCACCANCC</w:t>
            </w:r>
          </w:p>
          <w:p w14:paraId="560D6C4C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GGGACCAACTACTTTGGGTGTCCGTGT</w:t>
            </w:r>
          </w:p>
        </w:tc>
        <w:tc>
          <w:tcPr>
            <w:tcW w:w="1148" w:type="dxa"/>
          </w:tcPr>
          <w:p w14:paraId="5C0070AE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913bp</w:t>
            </w:r>
          </w:p>
          <w:p w14:paraId="17EFB195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C69F5" w14:textId="77777777" w:rsidR="008B281F" w:rsidRPr="005160BB" w:rsidRDefault="008B2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sz w:val="24"/>
                <w:szCs w:val="24"/>
              </w:rPr>
              <w:t>950bp</w:t>
            </w:r>
          </w:p>
        </w:tc>
        <w:tc>
          <w:tcPr>
            <w:tcW w:w="1365" w:type="dxa"/>
          </w:tcPr>
          <w:p w14:paraId="7CF9CB1F" w14:textId="0E25F310" w:rsidR="008B281F" w:rsidRPr="005160BB" w:rsidRDefault="00AE78DE" w:rsidP="00A1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BB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</w:tbl>
    <w:p w14:paraId="0B6A4492" w14:textId="77777777" w:rsidR="008B281F" w:rsidRDefault="008B281F">
      <w:pPr>
        <w:rPr>
          <w:rFonts w:ascii="Times New Roman" w:hAnsi="Times New Roman" w:cs="Times New Roman"/>
          <w:b/>
          <w:sz w:val="24"/>
          <w:szCs w:val="24"/>
        </w:rPr>
      </w:pPr>
    </w:p>
    <w:p w14:paraId="06D54226" w14:textId="77777777" w:rsidR="00744AB3" w:rsidRDefault="00744AB3" w:rsidP="00AE78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576C9E" w14:textId="77777777" w:rsidR="008B281F" w:rsidRPr="002B1727" w:rsidRDefault="008B281F" w:rsidP="00AE78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AEEC7CF" w14:textId="59B49CEF" w:rsidR="0029089A" w:rsidRDefault="00AE78DE" w:rsidP="00AE78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9089A" w:rsidRPr="00A13882">
        <w:rPr>
          <w:rFonts w:ascii="Times New Roman" w:hAnsi="Times New Roman" w:cs="Times New Roman"/>
          <w:sz w:val="24"/>
          <w:szCs w:val="24"/>
        </w:rPr>
        <w:t>.</w:t>
      </w:r>
      <w:r w:rsidR="0029089A" w:rsidRPr="00A13882">
        <w:rPr>
          <w:rFonts w:ascii="Times New Roman" w:hAnsi="Times New Roman" w:cs="Times New Roman"/>
          <w:sz w:val="24"/>
          <w:szCs w:val="24"/>
        </w:rPr>
        <w:tab/>
        <w:t xml:space="preserve">Nix WA, Oberste MS, Pallansch MA. Sensitive, seminested PCR amplification of VP1 sequences for direct identification of all enterovirus serotypes from original clinical specimens. </w:t>
      </w:r>
      <w:bookmarkStart w:id="0" w:name="_Hlk99532412"/>
      <w:r w:rsidR="00357CC5" w:rsidRPr="005160BB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29089A" w:rsidRPr="005160BB">
        <w:rPr>
          <w:rFonts w:ascii="Times New Roman" w:hAnsi="Times New Roman" w:cs="Times New Roman"/>
          <w:i/>
          <w:iCs/>
          <w:sz w:val="24"/>
          <w:szCs w:val="24"/>
        </w:rPr>
        <w:t xml:space="preserve"> Clin Microbiol</w:t>
      </w:r>
      <w:r w:rsidR="00962DE1" w:rsidRPr="005160B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089A" w:rsidRPr="00A13882">
        <w:rPr>
          <w:rFonts w:ascii="Times New Roman" w:hAnsi="Times New Roman" w:cs="Times New Roman"/>
          <w:sz w:val="24"/>
          <w:szCs w:val="24"/>
        </w:rPr>
        <w:t xml:space="preserve"> 2006;44:2698-704</w:t>
      </w:r>
      <w:r w:rsidR="0029089A">
        <w:rPr>
          <w:rFonts w:ascii="Times New Roman" w:hAnsi="Times New Roman" w:cs="Times New Roman"/>
          <w:sz w:val="24"/>
          <w:szCs w:val="24"/>
        </w:rPr>
        <w:t xml:space="preserve">. </w:t>
      </w:r>
      <w:r w:rsidR="00357CC5" w:rsidRPr="00357CC5">
        <w:rPr>
          <w:rFonts w:ascii="Times New Roman" w:hAnsi="Times New Roman" w:cs="Times New Roman"/>
          <w:sz w:val="24"/>
          <w:szCs w:val="24"/>
        </w:rPr>
        <w:t>doi: 10.1128/JCM.00542-06</w:t>
      </w:r>
      <w:bookmarkEnd w:id="0"/>
    </w:p>
    <w:p w14:paraId="757424F1" w14:textId="77777777" w:rsidR="0029089A" w:rsidRDefault="0029089A" w:rsidP="00AE78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BA1C1A" w14:textId="53CF8CF6" w:rsidR="0029089A" w:rsidRDefault="00AE78DE" w:rsidP="00AE78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9089A" w:rsidRPr="00A13882">
        <w:rPr>
          <w:rFonts w:ascii="Times New Roman" w:hAnsi="Times New Roman" w:cs="Times New Roman"/>
          <w:sz w:val="24"/>
          <w:szCs w:val="24"/>
        </w:rPr>
        <w:t>.</w:t>
      </w:r>
      <w:r w:rsidR="0029089A" w:rsidRPr="00A13882">
        <w:rPr>
          <w:rFonts w:ascii="Times New Roman" w:hAnsi="Times New Roman" w:cs="Times New Roman"/>
          <w:sz w:val="24"/>
          <w:szCs w:val="24"/>
        </w:rPr>
        <w:tab/>
        <w:t xml:space="preserve">Fall A, Dia N, Kebe O, Sarr FD, Kiori DE, Cisse EHAK, et al. Enteroviruses and rhinoviruses: molecular epidemiology of the most influenza-like illness associated viruses in Senegal. </w:t>
      </w:r>
      <w:bookmarkStart w:id="1" w:name="_Hlk99532435"/>
      <w:r w:rsidR="00357CC5" w:rsidRPr="005160BB">
        <w:rPr>
          <w:rFonts w:ascii="Times New Roman" w:hAnsi="Times New Roman" w:cs="Times New Roman"/>
          <w:i/>
          <w:iCs/>
          <w:sz w:val="24"/>
          <w:szCs w:val="24"/>
        </w:rPr>
        <w:t>Am J Trop Med Hyg</w:t>
      </w:r>
      <w:r w:rsidR="00962DE1" w:rsidRPr="005160B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089A" w:rsidRPr="00A13882">
        <w:rPr>
          <w:rFonts w:ascii="Times New Roman" w:hAnsi="Times New Roman" w:cs="Times New Roman"/>
          <w:sz w:val="24"/>
          <w:szCs w:val="24"/>
        </w:rPr>
        <w:t xml:space="preserve"> 2016;95:339-47</w:t>
      </w:r>
      <w:r w:rsidR="00962DE1">
        <w:rPr>
          <w:rFonts w:ascii="Times New Roman" w:hAnsi="Times New Roman" w:cs="Times New Roman"/>
          <w:sz w:val="24"/>
          <w:szCs w:val="24"/>
        </w:rPr>
        <w:t>.</w:t>
      </w:r>
      <w:r w:rsidR="00357CC5">
        <w:rPr>
          <w:rFonts w:ascii="Times New Roman" w:hAnsi="Times New Roman" w:cs="Times New Roman"/>
          <w:sz w:val="24"/>
          <w:szCs w:val="24"/>
        </w:rPr>
        <w:t xml:space="preserve"> </w:t>
      </w:r>
      <w:r w:rsidR="00357CC5" w:rsidRPr="00357CC5">
        <w:rPr>
          <w:rFonts w:ascii="Times New Roman" w:hAnsi="Times New Roman" w:cs="Times New Roman"/>
          <w:sz w:val="24"/>
          <w:szCs w:val="24"/>
        </w:rPr>
        <w:t>doi: 10.4269/ajtmh.15-0799</w:t>
      </w:r>
      <w:bookmarkEnd w:id="1"/>
    </w:p>
    <w:p w14:paraId="15D4D050" w14:textId="77777777" w:rsidR="008B281F" w:rsidRPr="009106A0" w:rsidRDefault="008B281F">
      <w:pPr>
        <w:rPr>
          <w:rFonts w:ascii="Times New Roman" w:hAnsi="Times New Roman" w:cs="Times New Roman"/>
          <w:sz w:val="24"/>
          <w:szCs w:val="24"/>
        </w:rPr>
      </w:pPr>
    </w:p>
    <w:p w14:paraId="20484FC0" w14:textId="77777777" w:rsidR="0031317C" w:rsidRDefault="0031317C"/>
    <w:sectPr w:rsidR="00313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281F"/>
    <w:rsid w:val="000463B6"/>
    <w:rsid w:val="001219DF"/>
    <w:rsid w:val="0029089A"/>
    <w:rsid w:val="0031317C"/>
    <w:rsid w:val="00357CC5"/>
    <w:rsid w:val="005160BB"/>
    <w:rsid w:val="00744AB3"/>
    <w:rsid w:val="00747F51"/>
    <w:rsid w:val="0079216D"/>
    <w:rsid w:val="008B281F"/>
    <w:rsid w:val="009352A6"/>
    <w:rsid w:val="00962DE1"/>
    <w:rsid w:val="0099772B"/>
    <w:rsid w:val="00AE38B4"/>
    <w:rsid w:val="00AE78DE"/>
    <w:rsid w:val="00BF6FE1"/>
    <w:rsid w:val="00E2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11307"/>
  <w15:chartTrackingRefBased/>
  <w15:docId w15:val="{E72A1579-28A1-4AB7-862D-6E68E4621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28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8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28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281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B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MAL I-CHING SAM</cp:lastModifiedBy>
  <cp:revision>3</cp:revision>
  <dcterms:created xsi:type="dcterms:W3CDTF">2022-03-30T03:34:00Z</dcterms:created>
  <dcterms:modified xsi:type="dcterms:W3CDTF">2022-05-29T05:34:00Z</dcterms:modified>
</cp:coreProperties>
</file>